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019AA" w14:textId="366DC7C9" w:rsidR="00B779A1" w:rsidRPr="00AA6642" w:rsidRDefault="00B779A1" w:rsidP="00B779A1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bCs/>
          <w:color w:val="242021"/>
          <w:kern w:val="0"/>
          <w:sz w:val="15"/>
          <w:szCs w:val="15"/>
        </w:rPr>
        <w:t>Table S</w:t>
      </w:r>
      <w:proofErr w:type="gramStart"/>
      <w:r>
        <w:rPr>
          <w:rFonts w:ascii="Times New Roman" w:eastAsia="宋体" w:hAnsi="Times New Roman" w:cs="Times New Roman"/>
          <w:b/>
          <w:bCs/>
          <w:color w:val="242021"/>
          <w:kern w:val="0"/>
          <w:sz w:val="15"/>
          <w:szCs w:val="15"/>
        </w:rPr>
        <w:t>3  The</w:t>
      </w:r>
      <w:proofErr w:type="gramEnd"/>
      <w:r>
        <w:rPr>
          <w:rFonts w:ascii="Times New Roman" w:eastAsia="宋体" w:hAnsi="Times New Roman" w:cs="Times New Roman"/>
          <w:b/>
          <w:bCs/>
          <w:color w:val="242021"/>
          <w:kern w:val="0"/>
          <w:sz w:val="15"/>
          <w:szCs w:val="15"/>
        </w:rPr>
        <w:t xml:space="preserve"> rationale for the inclusion of all covariates considered</w:t>
      </w:r>
    </w:p>
    <w:tbl>
      <w:tblPr>
        <w:tblpPr w:leftFromText="180" w:rightFromText="180" w:vertAnchor="text" w:horzAnchor="margin" w:tblpXSpec="center" w:tblpY="548"/>
        <w:tblW w:w="957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91"/>
        <w:gridCol w:w="2967"/>
        <w:gridCol w:w="5116"/>
      </w:tblGrid>
      <w:tr w:rsidR="00B779A1" w14:paraId="0672299A" w14:textId="77777777" w:rsidTr="007E1A59">
        <w:trPr>
          <w:trHeight w:val="408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2DD1EA3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Suggested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ED5179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action taken &amp; location in revi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5B44FB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primary rationale</w:t>
            </w:r>
          </w:p>
        </w:tc>
      </w:tr>
      <w:tr w:rsidR="00B779A1" w14:paraId="48A8DC96" w14:textId="77777777" w:rsidTr="007E1A59">
        <w:trPr>
          <w:trHeight w:val="12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B2B94F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Sperm total mot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7BE6AA" w14:textId="71DC282D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Added.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 Included as a continuous covariate in all</w:t>
            </w:r>
            <w:r w:rsidRPr="00260343"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 xml:space="preserve"> Binary logistic regression 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models. (</w:t>
            </w:r>
            <w:del w:id="0" w:author="stamp" w:date="2026-01-08T11:48:00Z" w16du:dateUtc="2026-01-08T03:48:00Z">
              <w:r w:rsidDel="00856692">
                <w:rPr>
                  <w:rFonts w:ascii="Times New Roman" w:eastAsia="宋体" w:hAnsi="Times New Roman" w:cs="Times New Roman"/>
                  <w:color w:val="0F1115"/>
                  <w:kern w:val="0"/>
                  <w:sz w:val="15"/>
                  <w:szCs w:val="15"/>
                </w:rPr>
                <w:delText xml:space="preserve">Revised </w:delText>
              </w:r>
            </w:del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Tables 6, S1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4CCEDE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Its inclusion strengthens the model by accounting for basic sperm function.</w:t>
            </w:r>
          </w:p>
        </w:tc>
      </w:tr>
      <w:tr w:rsidR="00B779A1" w14:paraId="3055D50A" w14:textId="77777777" w:rsidTr="007E1A59">
        <w:trPr>
          <w:trHeight w:val="9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233A57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Number of oocytes retrie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81D8E6" w14:textId="79E12AAA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Added.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 Included as a continuous covariate in all</w:t>
            </w:r>
            <w:r w:rsidRPr="00260343"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 xml:space="preserve"> Binary logistic regression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 xml:space="preserve"> models (</w:t>
            </w:r>
            <w:del w:id="1" w:author="stamp" w:date="2026-01-08T11:49:00Z" w16du:dateUtc="2026-01-08T03:49:00Z">
              <w:r w:rsidDel="00856692">
                <w:rPr>
                  <w:rFonts w:ascii="Times New Roman" w:eastAsia="宋体" w:hAnsi="Times New Roman" w:cs="Times New Roman"/>
                  <w:color w:val="0F1115"/>
                  <w:kern w:val="0"/>
                  <w:sz w:val="15"/>
                  <w:szCs w:val="15"/>
                </w:rPr>
                <w:delText xml:space="preserve">Revised </w:delText>
              </w:r>
            </w:del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Tables 6, S1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6AB95D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 xml:space="preserve">A major determinant of the embryo developmental potential. </w:t>
            </w:r>
          </w:p>
        </w:tc>
      </w:tr>
      <w:tr w:rsidR="00B779A1" w14:paraId="7548A587" w14:textId="77777777" w:rsidTr="007E1A59">
        <w:trPr>
          <w:trHeight w:val="9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DAB992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Sperm total motile count (TMS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0E072E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Not added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365431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It is mathematically derived from </w:t>
            </w: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sperm concentration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 and </w:t>
            </w: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total motility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, which are already in the model. Inclusion would cause severe multicollinearity and obscuring the independent effect of each parameter.</w:t>
            </w:r>
          </w:p>
        </w:tc>
      </w:tr>
      <w:tr w:rsidR="00B779A1" w14:paraId="6579FF04" w14:textId="77777777" w:rsidTr="007E1A59">
        <w:trPr>
          <w:trHeight w:val="11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03220D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Number of blastocysts available for 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3E5039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Not add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986C28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It is considered a </w:t>
            </w: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downstream outcome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 or </w:t>
            </w: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mediator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 of early embryo development rather than a true confounder. Including it would lead to over-adjustment bias by statistically controlling for part of the causal pathway we aim to study.</w:t>
            </w:r>
          </w:p>
        </w:tc>
      </w:tr>
      <w:tr w:rsidR="00B779A1" w14:paraId="5981652B" w14:textId="77777777" w:rsidTr="007E1A59">
        <w:trPr>
          <w:trHeight w:val="66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39170B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Lifestyle factors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 (e.g., smoking, alcoho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5CB9F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Not added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 as model covaria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D18FAB" w14:textId="77777777" w:rsidR="00B779A1" w:rsidRDefault="00B779A1" w:rsidP="007E1A59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These were </w:t>
            </w:r>
            <w:r>
              <w:rPr>
                <w:rFonts w:ascii="Times New Roman" w:eastAsia="宋体" w:hAnsi="Times New Roman" w:cs="Times New Roman"/>
                <w:bCs/>
                <w:color w:val="0F1115"/>
                <w:kern w:val="0"/>
                <w:sz w:val="15"/>
                <w:szCs w:val="15"/>
              </w:rPr>
              <w:t>pre-specified exclusion criteria</w:t>
            </w:r>
            <w:r>
              <w:rPr>
                <w:rFonts w:ascii="Times New Roman" w:eastAsia="宋体" w:hAnsi="Times New Roman" w:cs="Times New Roman"/>
                <w:color w:val="0F1115"/>
                <w:kern w:val="0"/>
                <w:sz w:val="15"/>
                <w:szCs w:val="15"/>
              </w:rPr>
              <w:t> for the entire study cohort. All included patients were confirmed via medical record review to be non-smokers and without a history of excessive alcohol use, as stated in the Methods.</w:t>
            </w:r>
          </w:p>
        </w:tc>
      </w:tr>
    </w:tbl>
    <w:p w14:paraId="5334B23F" w14:textId="77777777" w:rsidR="000C15A8" w:rsidRPr="00B779A1" w:rsidRDefault="000C15A8">
      <w:pPr>
        <w:rPr>
          <w:rFonts w:hint="eastAsia"/>
        </w:rPr>
      </w:pPr>
    </w:p>
    <w:sectPr w:rsidR="000C15A8" w:rsidRPr="00B77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C560D" w14:textId="77777777" w:rsidR="00FB147A" w:rsidRDefault="00FB147A" w:rsidP="00856692">
      <w:pPr>
        <w:rPr>
          <w:rFonts w:hint="eastAsia"/>
        </w:rPr>
      </w:pPr>
      <w:r>
        <w:separator/>
      </w:r>
    </w:p>
  </w:endnote>
  <w:endnote w:type="continuationSeparator" w:id="0">
    <w:p w14:paraId="155B6A63" w14:textId="77777777" w:rsidR="00FB147A" w:rsidRDefault="00FB147A" w:rsidP="008566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AC0F5" w14:textId="77777777" w:rsidR="00FB147A" w:rsidRDefault="00FB147A" w:rsidP="00856692">
      <w:pPr>
        <w:rPr>
          <w:rFonts w:hint="eastAsia"/>
        </w:rPr>
      </w:pPr>
      <w:r>
        <w:separator/>
      </w:r>
    </w:p>
  </w:footnote>
  <w:footnote w:type="continuationSeparator" w:id="0">
    <w:p w14:paraId="219B3C01" w14:textId="77777777" w:rsidR="00FB147A" w:rsidRDefault="00FB147A" w:rsidP="00856692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amp">
    <w15:presenceInfo w15:providerId="None" w15:userId="stam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A1"/>
    <w:rsid w:val="000C15A8"/>
    <w:rsid w:val="00265539"/>
    <w:rsid w:val="00856692"/>
    <w:rsid w:val="009123E1"/>
    <w:rsid w:val="00B779A1"/>
    <w:rsid w:val="00CC31F2"/>
    <w:rsid w:val="00CE5016"/>
    <w:rsid w:val="00D13ADA"/>
    <w:rsid w:val="00E0478A"/>
    <w:rsid w:val="00FB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7E37B2"/>
  <w15:chartTrackingRefBased/>
  <w15:docId w15:val="{0530321B-8839-44B5-AB2A-108149D6A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9A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7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7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7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79A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79A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79A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7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7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7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79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79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79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79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79A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79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7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7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7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7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7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7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7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7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7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7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79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79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79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779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66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66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6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6692"/>
    <w:rPr>
      <w:sz w:val="18"/>
      <w:szCs w:val="18"/>
    </w:rPr>
  </w:style>
  <w:style w:type="paragraph" w:styleId="af2">
    <w:name w:val="Revision"/>
    <w:hidden/>
    <w:uiPriority w:val="99"/>
    <w:semiHidden/>
    <w:rsid w:val="00856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87</Characters>
  <Application>Microsoft Office Word</Application>
  <DocSecurity>0</DocSecurity>
  <Lines>42</Lines>
  <Paragraphs>2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</dc:creator>
  <cp:keywords/>
  <dc:description/>
  <cp:lastModifiedBy>stamp</cp:lastModifiedBy>
  <cp:revision>3</cp:revision>
  <dcterms:created xsi:type="dcterms:W3CDTF">2025-12-27T14:24:00Z</dcterms:created>
  <dcterms:modified xsi:type="dcterms:W3CDTF">2026-01-08T03:50:00Z</dcterms:modified>
</cp:coreProperties>
</file>